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2B105" w14:textId="77777777" w:rsidR="00706812" w:rsidRDefault="00706812" w:rsidP="00706812"/>
    <w:p w14:paraId="1DBDF532" w14:textId="77777777" w:rsidR="00706812" w:rsidRPr="00F64394" w:rsidRDefault="00706812" w:rsidP="00706812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F64394">
        <w:rPr>
          <w:rFonts w:ascii="Arial" w:hAnsi="Arial" w:cs="Arial"/>
          <w:b/>
          <w:bCs/>
          <w:sz w:val="28"/>
          <w:szCs w:val="28"/>
          <w:lang w:val="en-US"/>
        </w:rPr>
        <w:t>S.3. Intervention study: Experimental design</w:t>
      </w:r>
    </w:p>
    <w:p w14:paraId="1B7433B1" w14:textId="77777777" w:rsidR="00706812" w:rsidRPr="00564FD6" w:rsidRDefault="00706812" w:rsidP="00706812">
      <w:pPr>
        <w:rPr>
          <w:rFonts w:ascii="Arial" w:hAnsi="Arial" w:cs="Arial"/>
          <w:i/>
          <w:iCs/>
          <w:sz w:val="24"/>
          <w:szCs w:val="24"/>
          <w:lang w:val="en-US"/>
        </w:rPr>
      </w:pPr>
      <w:r w:rsidRPr="000946A0">
        <w:rPr>
          <w:rFonts w:ascii="Arial" w:hAnsi="Arial" w:cs="Arial"/>
          <w:i/>
          <w:iCs/>
          <w:noProof/>
          <w:sz w:val="24"/>
          <w:szCs w:val="24"/>
          <w:lang w:eastAsia="it-IT"/>
        </w:rPr>
        <w:drawing>
          <wp:inline distT="0" distB="0" distL="0" distR="0" wp14:anchorId="08F18EBD" wp14:editId="35FD9D69">
            <wp:extent cx="6120130" cy="2702560"/>
            <wp:effectExtent l="0" t="0" r="0" b="2540"/>
            <wp:docPr id="126919083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91908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70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EFCD70" w14:textId="77777777" w:rsidR="00706812" w:rsidRDefault="00706812" w:rsidP="00706812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1A92E1C" w14:textId="77777777" w:rsidR="00706812" w:rsidRPr="000946A0" w:rsidRDefault="00706812" w:rsidP="00706812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946A0">
        <w:rPr>
          <w:rFonts w:ascii="Arial" w:hAnsi="Arial" w:cs="Arial"/>
          <w:b/>
          <w:bCs/>
          <w:sz w:val="24"/>
          <w:szCs w:val="24"/>
          <w:lang w:val="en-US"/>
        </w:rPr>
        <w:t xml:space="preserve">Figure </w:t>
      </w:r>
      <w:r>
        <w:rPr>
          <w:rFonts w:ascii="Arial" w:hAnsi="Arial" w:cs="Arial"/>
          <w:b/>
          <w:bCs/>
          <w:sz w:val="24"/>
          <w:szCs w:val="24"/>
          <w:lang w:val="en-US"/>
        </w:rPr>
        <w:t>1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1878A8">
        <w:rPr>
          <w:rFonts w:ascii="Arial" w:hAnsi="Arial" w:cs="Arial"/>
          <w:b/>
          <w:bCs/>
          <w:sz w:val="24"/>
          <w:szCs w:val="24"/>
          <w:lang w:val="en-US"/>
        </w:rPr>
        <w:t>-</w:t>
      </w:r>
      <w:r w:rsidRPr="000946A0">
        <w:rPr>
          <w:rFonts w:ascii="Arial" w:hAnsi="Arial" w:cs="Arial"/>
          <w:sz w:val="24"/>
          <w:szCs w:val="24"/>
          <w:lang w:val="en-US"/>
        </w:rPr>
        <w:t xml:space="preserve"> Schematic representation of the pilot study.</w:t>
      </w:r>
      <w:r w:rsidRPr="000946A0" w:rsidDel="001D7F13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0946A0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425ABBA4" w14:textId="77777777" w:rsidR="00706812" w:rsidRPr="000946A0" w:rsidRDefault="00706812" w:rsidP="00706812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0946A0">
        <w:rPr>
          <w:rFonts w:ascii="Arial" w:hAnsi="Arial" w:cs="Arial"/>
          <w:b/>
          <w:bCs/>
          <w:sz w:val="24"/>
          <w:szCs w:val="24"/>
          <w:lang w:val="en-US"/>
        </w:rPr>
        <w:t>S.3.1. Baseline characteristic of the study population</w:t>
      </w:r>
    </w:p>
    <w:p w14:paraId="2DDD69C1" w14:textId="51BF0AA7" w:rsidR="00706812" w:rsidRPr="000946A0" w:rsidRDefault="00706812" w:rsidP="00706812">
      <w:pPr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946A0">
        <w:rPr>
          <w:rFonts w:ascii="Arial" w:hAnsi="Arial" w:cs="Arial"/>
          <w:sz w:val="24"/>
          <w:szCs w:val="24"/>
          <w:lang w:val="en-US"/>
        </w:rPr>
        <w:t>One participant dropped out from the study for personal reasons, not related to the study. Thus, 11 healthy subjects (M/F, 4/7; age 29±4.8 y; BMI 21.2±2.1 kg/m</w:t>
      </w:r>
      <w:r w:rsidRPr="000946A0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0946A0">
        <w:rPr>
          <w:rFonts w:ascii="Arial" w:hAnsi="Arial" w:cs="Arial"/>
          <w:sz w:val="24"/>
          <w:szCs w:val="24"/>
          <w:lang w:val="en-US"/>
        </w:rPr>
        <w:t>) successfully complete</w:t>
      </w:r>
      <w:r w:rsidR="0002368E">
        <w:rPr>
          <w:rFonts w:ascii="Arial" w:hAnsi="Arial" w:cs="Arial"/>
          <w:sz w:val="24"/>
          <w:szCs w:val="24"/>
          <w:lang w:val="en-US"/>
        </w:rPr>
        <w:t>d</w:t>
      </w:r>
      <w:r w:rsidRPr="000946A0">
        <w:rPr>
          <w:rFonts w:ascii="Arial" w:hAnsi="Arial" w:cs="Arial"/>
          <w:sz w:val="24"/>
          <w:szCs w:val="24"/>
          <w:lang w:val="en-US"/>
        </w:rPr>
        <w:t xml:space="preserve"> the trial. All the subjects were healthy and no abnormalities in the main biochemical parameters were observed.</w:t>
      </w:r>
    </w:p>
    <w:p w14:paraId="222EEF86" w14:textId="77777777" w:rsidR="00706812" w:rsidRPr="000946A0" w:rsidRDefault="00706812" w:rsidP="00706812">
      <w:pPr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DA7BC6C" w14:textId="77777777" w:rsidR="00706812" w:rsidRPr="000946A0" w:rsidRDefault="00706812" w:rsidP="00706812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0946A0">
        <w:rPr>
          <w:rFonts w:ascii="Arial" w:hAnsi="Arial" w:cs="Arial"/>
          <w:b/>
          <w:bCs/>
          <w:sz w:val="24"/>
          <w:szCs w:val="24"/>
          <w:lang w:val="en-US"/>
        </w:rPr>
        <w:t>S.3.2. Compliance</w:t>
      </w:r>
    </w:p>
    <w:p w14:paraId="34523540" w14:textId="2303BC57" w:rsidR="00B57800" w:rsidRPr="006E6C76" w:rsidRDefault="00706812" w:rsidP="00706812">
      <w:pPr>
        <w:rPr>
          <w:lang w:val="en-US"/>
        </w:rPr>
      </w:pPr>
      <w:r w:rsidRPr="000946A0">
        <w:rPr>
          <w:rFonts w:ascii="Arial" w:hAnsi="Arial" w:cs="Arial"/>
          <w:sz w:val="24"/>
          <w:szCs w:val="24"/>
          <w:lang w:val="en-US"/>
        </w:rPr>
        <w:t xml:space="preserve">Subjects were highly motivated to participate to the trial and confirmed the consumption of the tablets and the adherence to the dietary instructions. The compliance was verified with a direct interview, with the collection of the food diaries, and by returning the blisters of the supplements. </w:t>
      </w:r>
    </w:p>
    <w:sectPr w:rsidR="00B57800" w:rsidRPr="006E6C7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6812"/>
    <w:rsid w:val="000078C2"/>
    <w:rsid w:val="0002368E"/>
    <w:rsid w:val="00095AC9"/>
    <w:rsid w:val="000F51AF"/>
    <w:rsid w:val="001A070A"/>
    <w:rsid w:val="001A3C62"/>
    <w:rsid w:val="001B41DA"/>
    <w:rsid w:val="001C4D67"/>
    <w:rsid w:val="001D5F9C"/>
    <w:rsid w:val="001D7A23"/>
    <w:rsid w:val="00235664"/>
    <w:rsid w:val="002A059B"/>
    <w:rsid w:val="002D4E97"/>
    <w:rsid w:val="003376FB"/>
    <w:rsid w:val="003606E0"/>
    <w:rsid w:val="00397D11"/>
    <w:rsid w:val="003A3875"/>
    <w:rsid w:val="003E709F"/>
    <w:rsid w:val="00430C33"/>
    <w:rsid w:val="004B2E5D"/>
    <w:rsid w:val="004C0567"/>
    <w:rsid w:val="004C34B2"/>
    <w:rsid w:val="0050699A"/>
    <w:rsid w:val="00536F90"/>
    <w:rsid w:val="005C457E"/>
    <w:rsid w:val="005C56C3"/>
    <w:rsid w:val="005C794B"/>
    <w:rsid w:val="006307FB"/>
    <w:rsid w:val="0066047E"/>
    <w:rsid w:val="00660CB9"/>
    <w:rsid w:val="00686BB2"/>
    <w:rsid w:val="006A662E"/>
    <w:rsid w:val="006C21EE"/>
    <w:rsid w:val="006E6C76"/>
    <w:rsid w:val="00706812"/>
    <w:rsid w:val="007C0167"/>
    <w:rsid w:val="007D1CA0"/>
    <w:rsid w:val="00815D77"/>
    <w:rsid w:val="0086451A"/>
    <w:rsid w:val="00881B22"/>
    <w:rsid w:val="008857FB"/>
    <w:rsid w:val="00917D86"/>
    <w:rsid w:val="0094303D"/>
    <w:rsid w:val="009861EA"/>
    <w:rsid w:val="00993C0C"/>
    <w:rsid w:val="009D3A11"/>
    <w:rsid w:val="00A5643B"/>
    <w:rsid w:val="00A81F28"/>
    <w:rsid w:val="00AF283F"/>
    <w:rsid w:val="00B03BAD"/>
    <w:rsid w:val="00B05109"/>
    <w:rsid w:val="00B07CA0"/>
    <w:rsid w:val="00B57800"/>
    <w:rsid w:val="00C04F65"/>
    <w:rsid w:val="00C21A7E"/>
    <w:rsid w:val="00C55D23"/>
    <w:rsid w:val="00C82634"/>
    <w:rsid w:val="00C97F5E"/>
    <w:rsid w:val="00CA217D"/>
    <w:rsid w:val="00CB28E3"/>
    <w:rsid w:val="00CD59F9"/>
    <w:rsid w:val="00D4770C"/>
    <w:rsid w:val="00D704C6"/>
    <w:rsid w:val="00DA2D4E"/>
    <w:rsid w:val="00E0694D"/>
    <w:rsid w:val="00E11131"/>
    <w:rsid w:val="00E13017"/>
    <w:rsid w:val="00E93360"/>
    <w:rsid w:val="00EC13CD"/>
    <w:rsid w:val="00ED394D"/>
    <w:rsid w:val="00F000CE"/>
    <w:rsid w:val="00F66800"/>
    <w:rsid w:val="00FC2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D81779"/>
  <w15:chartTrackingRefBased/>
  <w15:docId w15:val="{C4675CBB-0413-FC4F-AC82-2A7CC1E9A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06812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evisione">
    <w:name w:val="Revision"/>
    <w:hidden/>
    <w:uiPriority w:val="99"/>
    <w:semiHidden/>
    <w:rsid w:val="006E6C76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carlo Aldini</dc:creator>
  <cp:keywords/>
  <dc:description/>
  <cp:lastModifiedBy>Giancarlo Aldini</cp:lastModifiedBy>
  <cp:revision>2</cp:revision>
  <dcterms:created xsi:type="dcterms:W3CDTF">2023-10-23T08:11:00Z</dcterms:created>
  <dcterms:modified xsi:type="dcterms:W3CDTF">2023-10-23T08:11:00Z</dcterms:modified>
</cp:coreProperties>
</file>